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9220A" w14:textId="01D5D17D" w:rsidR="0088551A" w:rsidRPr="0088551A" w:rsidRDefault="0088551A" w:rsidP="0088551A">
      <w:pPr>
        <w:pStyle w:val="Caption"/>
        <w:keepNext/>
        <w:spacing w:after="0" w:line="480" w:lineRule="auto"/>
        <w:rPr>
          <w:rFonts w:ascii="Times New Roman" w:hAnsi="Times New Roman" w:cs="Times New Roman"/>
          <w:sz w:val="22"/>
        </w:rPr>
      </w:pPr>
      <w:r w:rsidRPr="0088551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</w:rPr>
        <w:t xml:space="preserve">Table </w:t>
      </w:r>
      <w:r w:rsidR="00E137D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</w:rPr>
        <w:t>3</w:t>
      </w:r>
      <w:r w:rsidRPr="0088551A">
        <w:rPr>
          <w:rFonts w:ascii="Times New Roman" w:hAnsi="Times New Roman" w:cs="Times New Roman"/>
          <w:i w:val="0"/>
          <w:iCs w:val="0"/>
          <w:color w:val="auto"/>
          <w:sz w:val="22"/>
        </w:rPr>
        <w:t xml:space="preserve"> Odds ratios for ZIKV </w:t>
      </w:r>
      <w:r w:rsidR="007F1A08">
        <w:rPr>
          <w:rFonts w:ascii="Times New Roman" w:hAnsi="Times New Roman" w:cs="Times New Roman"/>
          <w:i w:val="0"/>
          <w:iCs w:val="0"/>
          <w:color w:val="auto"/>
          <w:sz w:val="22"/>
        </w:rPr>
        <w:t xml:space="preserve">PRNT90 </w:t>
      </w:r>
      <w:r w:rsidRPr="0088551A">
        <w:rPr>
          <w:rFonts w:ascii="Times New Roman" w:hAnsi="Times New Roman" w:cs="Times New Roman"/>
          <w:i w:val="0"/>
          <w:iCs w:val="0"/>
          <w:color w:val="auto"/>
          <w:sz w:val="22"/>
        </w:rPr>
        <w:t>seropositivity from the multivariate logistic regression analysis among non-pregnant participants in the two sites combined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2"/>
        <w:gridCol w:w="3104"/>
        <w:gridCol w:w="1200"/>
        <w:gridCol w:w="1206"/>
        <w:gridCol w:w="956"/>
        <w:gridCol w:w="1206"/>
        <w:gridCol w:w="1408"/>
        <w:gridCol w:w="1053"/>
      </w:tblGrid>
      <w:tr w:rsidR="0088551A" w:rsidRPr="0088551A" w14:paraId="19004AA1" w14:textId="77777777" w:rsidTr="007F1A08">
        <w:trPr>
          <w:trHeight w:val="850"/>
          <w:tblHeader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AF47" w14:textId="77777777" w:rsidR="0088551A" w:rsidRPr="0088551A" w:rsidRDefault="0088551A" w:rsidP="00855A8B">
            <w:pPr>
              <w:spacing w:beforeLines="60" w:before="144"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bookmarkStart w:id="0" w:name="_Hlk39232926"/>
            <w:r w:rsidRPr="0088551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01DF" w14:textId="77777777" w:rsidR="0088551A" w:rsidRPr="0088551A" w:rsidRDefault="0088551A" w:rsidP="00855A8B">
            <w:pPr>
              <w:spacing w:beforeLines="60" w:before="144"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Crude 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A200" w14:textId="77777777" w:rsidR="0088551A" w:rsidRPr="0088551A" w:rsidRDefault="0088551A" w:rsidP="00855A8B">
            <w:pPr>
              <w:spacing w:beforeLines="60" w:before="144"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7B99C" w14:textId="77777777" w:rsidR="0088551A" w:rsidRPr="0088551A" w:rsidRDefault="0088551A" w:rsidP="00855A8B">
            <w:pPr>
              <w:spacing w:beforeLines="60" w:before="144"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Adj 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66D1" w14:textId="77777777" w:rsidR="0088551A" w:rsidRPr="0088551A" w:rsidRDefault="0088551A" w:rsidP="00855A8B">
            <w:pPr>
              <w:spacing w:beforeLines="60" w:before="144"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D691" w14:textId="31C2D6E0" w:rsidR="0088551A" w:rsidRPr="0088551A" w:rsidRDefault="0088551A" w:rsidP="00C135FF">
            <w:pPr>
              <w:spacing w:beforeLines="60" w:before="144"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-value</w:t>
            </w:r>
            <w:r w:rsidR="00C135FF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br/>
            </w:r>
            <w:r w:rsidRPr="0088551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(Wald's tes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02961" w14:textId="42CEB3C5" w:rsidR="0088551A" w:rsidRPr="0088551A" w:rsidRDefault="0088551A" w:rsidP="00C135FF">
            <w:pPr>
              <w:spacing w:beforeLines="60" w:before="144"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P-value</w:t>
            </w:r>
            <w:r w:rsidRPr="0088551A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br/>
              <w:t>(LR test)</w:t>
            </w:r>
          </w:p>
        </w:tc>
      </w:tr>
      <w:tr w:rsidR="0088551A" w:rsidRPr="0088551A" w14:paraId="052200CD" w14:textId="77777777" w:rsidTr="007F1A08">
        <w:trPr>
          <w:trHeight w:val="408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B48A" w14:textId="4BA79AED" w:rsidR="0088551A" w:rsidRPr="0088551A" w:rsidRDefault="0088551A" w:rsidP="007F1A08">
            <w:pPr>
              <w:spacing w:beforeLines="50" w:before="120" w:afterLines="50" w:after="120" w:line="240" w:lineRule="auto"/>
              <w:ind w:right="738"/>
              <w:rPr>
                <w:rFonts w:ascii="Times New Roman" w:eastAsia="Times New Roman" w:hAnsi="Times New Roman" w:cs="Times New Roman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szCs w:val="22"/>
              </w:rPr>
              <w:t>Study si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F8DB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EAE2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CDB8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0214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AB61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E79A94" w14:textId="3F537FC5" w:rsidR="0088551A" w:rsidRPr="0088551A" w:rsidRDefault="0039625F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711</w:t>
            </w:r>
          </w:p>
        </w:tc>
      </w:tr>
      <w:tr w:rsidR="0088551A" w:rsidRPr="0088551A" w14:paraId="7DAFE76E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57492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5AC14" w14:textId="77777777" w:rsidR="0088551A" w:rsidRPr="0088551A" w:rsidRDefault="0088551A" w:rsidP="007F1A08">
            <w:pPr>
              <w:spacing w:beforeLines="50" w:before="120" w:afterLines="50" w:after="120" w:line="240" w:lineRule="auto"/>
              <w:ind w:right="1447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strict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74718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F36AB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0F485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16737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16BBF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52F2BCC" w14:textId="68D49B3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88551A" w:rsidRPr="0088551A" w14:paraId="784C5BFB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E5B3F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F7C7E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strict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7CA3D" w14:textId="0A85160C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63F2E" w14:textId="49095D50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40-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2AA52" w14:textId="6811F82C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CC0C3" w14:textId="16FFBDDD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50-1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BE2C9" w14:textId="431C4033" w:rsidR="0088551A" w:rsidRPr="0088551A" w:rsidRDefault="00A206D3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11</w:t>
            </w:r>
          </w:p>
        </w:tc>
        <w:tc>
          <w:tcPr>
            <w:tcW w:w="0" w:type="auto"/>
            <w:vAlign w:val="center"/>
          </w:tcPr>
          <w:p w14:paraId="22783314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526480D5" w14:textId="77777777" w:rsidTr="007F1A08">
        <w:trPr>
          <w:trHeight w:val="408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2471A498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stance to the nearest index case's hou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C4312A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9ED8D9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F1C657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52B259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090E9C3" w14:textId="63AFEF75" w:rsidR="0088551A" w:rsidRPr="0088551A" w:rsidRDefault="0039625F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79</w:t>
            </w:r>
          </w:p>
        </w:tc>
      </w:tr>
      <w:tr w:rsidR="0088551A" w:rsidRPr="0088551A" w14:paraId="4689325A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4AF3E8C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FF7DFE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 m (household contact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9139F0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687CA9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835361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22B756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E024E6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2F47069" w14:textId="208D317B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76DA460E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85D881B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3B2C61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 – 100 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226466" w14:textId="40E37AD6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726AC2" w14:textId="7AE34A4D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20-1.0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7655D0" w14:textId="49A140C2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C6F563" w14:textId="32E3D76A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13-1.1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C0B54E" w14:textId="3E8EBB4F" w:rsidR="0088551A" w:rsidRPr="0088551A" w:rsidRDefault="00A206D3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8</w:t>
            </w:r>
          </w:p>
        </w:tc>
        <w:tc>
          <w:tcPr>
            <w:tcW w:w="0" w:type="auto"/>
            <w:vAlign w:val="center"/>
          </w:tcPr>
          <w:p w14:paraId="06F818C1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2E31C889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EBE6BCA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3A0304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1 – 400 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929A19" w14:textId="0D82AAAC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2EB5A1" w14:textId="739E2A8D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28-1.3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FAC7C3" w14:textId="4E1CE350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CE81B9" w14:textId="1F2AAA91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21-1.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534FAD" w14:textId="42EB0499" w:rsidR="0088551A" w:rsidRPr="0088551A" w:rsidRDefault="00A206D3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07</w:t>
            </w:r>
          </w:p>
        </w:tc>
        <w:tc>
          <w:tcPr>
            <w:tcW w:w="0" w:type="auto"/>
            <w:vAlign w:val="center"/>
          </w:tcPr>
          <w:p w14:paraId="622485E7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472F762E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6E6EC89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0D2986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1 – 1,000 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EC6C8" w14:textId="4B394035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1CBCF9" w14:textId="06F84FFE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37-1.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8A7FE4" w14:textId="0D61CA0E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5902CE" w14:textId="355C322C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18-1.5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CD5C6D" w14:textId="12F7D4A6" w:rsidR="0088551A" w:rsidRPr="0088551A" w:rsidRDefault="00A206D3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44</w:t>
            </w:r>
          </w:p>
        </w:tc>
        <w:tc>
          <w:tcPr>
            <w:tcW w:w="0" w:type="auto"/>
            <w:vAlign w:val="center"/>
          </w:tcPr>
          <w:p w14:paraId="6B5F6EED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5F631267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2D594C3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B8AC58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1,000 m (</w:t>
            </w:r>
            <w:proofErr w:type="gramStart"/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</w:t>
            </w:r>
            <w:proofErr w:type="gramEnd"/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ubdistrict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B88BF5" w14:textId="5E22D7C9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DDF446" w14:textId="0FC0D750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23-1.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F0D2BC" w14:textId="0B23201A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D13DB4" w14:textId="6DF75D50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14-1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390034" w14:textId="595D5BF9" w:rsidR="0088551A" w:rsidRPr="0088551A" w:rsidRDefault="00A206D3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5</w:t>
            </w:r>
          </w:p>
        </w:tc>
        <w:tc>
          <w:tcPr>
            <w:tcW w:w="0" w:type="auto"/>
            <w:vAlign w:val="center"/>
          </w:tcPr>
          <w:p w14:paraId="50C98E40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1EB0CDC5" w14:textId="77777777" w:rsidTr="007F1A08">
        <w:trPr>
          <w:trHeight w:val="408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6C5DB7F" w14:textId="77777777" w:rsidR="0088551A" w:rsidRPr="0088551A" w:rsidRDefault="0088551A" w:rsidP="007F1A08">
            <w:pPr>
              <w:spacing w:beforeLines="50" w:before="120" w:afterLines="50" w:after="120" w:line="240" w:lineRule="auto"/>
              <w:ind w:right="-87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Age group (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28E6D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EA5AA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66231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1E052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7808F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98BAE77" w14:textId="2DD84E09" w:rsidR="0088551A" w:rsidRPr="0088551A" w:rsidRDefault="0039625F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003</w:t>
            </w:r>
          </w:p>
        </w:tc>
      </w:tr>
      <w:tr w:rsidR="0088551A" w:rsidRPr="0088551A" w14:paraId="3FEAF6EC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2BD6D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A0E02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8560B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9AC61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6CA8C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53760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A2189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5C55F6F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88551A" w:rsidRPr="0088551A" w14:paraId="333FBFA2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F8E28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D66E0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-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0911F" w14:textId="10890E84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BFB65" w14:textId="43E87CD3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1.29-4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8472E" w14:textId="2CF90EE9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F825A" w14:textId="6A31FF88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93-4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8C450" w14:textId="1A285B5F" w:rsidR="0088551A" w:rsidRPr="0088551A" w:rsidRDefault="00A206D3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9</w:t>
            </w:r>
          </w:p>
        </w:tc>
        <w:tc>
          <w:tcPr>
            <w:tcW w:w="0" w:type="auto"/>
            <w:vAlign w:val="center"/>
          </w:tcPr>
          <w:p w14:paraId="3BCFF03A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7611428B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7662C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761ED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4A6EC" w14:textId="5C2E2805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4A62A" w14:textId="63BA667E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2.42-9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791D2" w14:textId="688D5D88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1E2BC" w14:textId="41F85146" w:rsidR="0088551A" w:rsidRPr="00441671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(1.72-8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3F7AC" w14:textId="333BEE51" w:rsidR="0088551A" w:rsidRPr="0088551A" w:rsidRDefault="00A206D3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0" w:type="auto"/>
            <w:vAlign w:val="center"/>
          </w:tcPr>
          <w:p w14:paraId="1FB1763A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7D7A1EEA" w14:textId="77777777" w:rsidTr="007F1A08">
        <w:trPr>
          <w:trHeight w:val="408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F3CB38F" w14:textId="2C8C2EB9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Occup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14CB1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7F0AE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8F689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6CFDE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164BF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202B8D8" w14:textId="50B839B6" w:rsidR="0088551A" w:rsidRPr="00441671" w:rsidRDefault="0039625F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0.279</w:t>
            </w:r>
          </w:p>
        </w:tc>
      </w:tr>
      <w:tr w:rsidR="0088551A" w:rsidRPr="0088551A" w14:paraId="7BCF0AC4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100FF27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4956A8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employ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8E3C8D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B5DF0A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3A5919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90573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D2DFE0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BE358B6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88551A" w:rsidRPr="0088551A" w14:paraId="084473BB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CFA70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070A1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ricultural work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DB772" w14:textId="59D7286F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3338E" w14:textId="0F1F147D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72-2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DAFB2" w14:textId="34B02BBA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A19BB" w14:textId="04BFCC83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(0.69-2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9DB26" w14:textId="1E83DDE4" w:rsidR="0088551A" w:rsidRPr="0088551A" w:rsidRDefault="00A206D3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451</w:t>
            </w:r>
          </w:p>
        </w:tc>
        <w:tc>
          <w:tcPr>
            <w:tcW w:w="0" w:type="auto"/>
            <w:vAlign w:val="center"/>
          </w:tcPr>
          <w:p w14:paraId="7B690DD4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88551A" w:rsidRPr="0088551A" w14:paraId="705E9976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88E32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3F605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n-agricultural labor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20032" w14:textId="636B0B71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E6AF5" w14:textId="3515C624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13-2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A2F51" w14:textId="1F6D8F43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60912" w14:textId="4DFA4B29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18-1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6DECB" w14:textId="7DC39345" w:rsidR="0088551A" w:rsidRPr="0088551A" w:rsidRDefault="00A206D3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11</w:t>
            </w:r>
          </w:p>
        </w:tc>
        <w:tc>
          <w:tcPr>
            <w:tcW w:w="0" w:type="auto"/>
            <w:vAlign w:val="center"/>
          </w:tcPr>
          <w:p w14:paraId="7B9DD0C2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066E423E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22EC9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9DD04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vate business own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0B002" w14:textId="314E8256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CF021" w14:textId="3D792FCE" w:rsidR="0088551A" w:rsidRPr="00441671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(0.09-2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4ECB1" w14:textId="3285A31A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91FD0" w14:textId="288D5609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59-3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63C6A" w14:textId="4A19CCC9" w:rsidR="0088551A" w:rsidRPr="0088551A" w:rsidRDefault="00A206D3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26</w:t>
            </w:r>
          </w:p>
        </w:tc>
        <w:tc>
          <w:tcPr>
            <w:tcW w:w="0" w:type="auto"/>
            <w:vAlign w:val="center"/>
          </w:tcPr>
          <w:p w14:paraId="22287DC9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553FAC79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EEFFD2B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D040BF" w14:textId="77777777" w:rsidR="0088551A" w:rsidRPr="0088551A" w:rsidDel="005E42E0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50CF55" w14:textId="291D9B74" w:rsidR="0088551A" w:rsidRPr="0088551A" w:rsidDel="005E42E0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2EB198" w14:textId="15C1DEC4" w:rsidR="0088551A" w:rsidRPr="00441671" w:rsidDel="005E42E0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(0.43-2.2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5FD328" w14:textId="4B276253" w:rsidR="0088551A" w:rsidRPr="0088551A" w:rsidDel="005E42E0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34958D" w14:textId="6C1DCE44" w:rsidR="0088551A" w:rsidRPr="0088551A" w:rsidDel="005E42E0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14-3.7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5A0AE7" w14:textId="55ABC4A5" w:rsidR="0088551A" w:rsidRPr="0088551A" w:rsidDel="005E42E0" w:rsidRDefault="00A206D3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98</w:t>
            </w:r>
          </w:p>
        </w:tc>
        <w:tc>
          <w:tcPr>
            <w:tcW w:w="0" w:type="auto"/>
            <w:vAlign w:val="center"/>
          </w:tcPr>
          <w:p w14:paraId="1C61211A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7816A8C0" w14:textId="77777777" w:rsidTr="007F1A08">
        <w:trPr>
          <w:trHeight w:val="408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6C8897C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Frequency of personal repellent 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F0042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9D63E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CE26F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7BB53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A5ADC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DC7F90" w14:textId="5B20B141" w:rsidR="0088551A" w:rsidRPr="0088551A" w:rsidRDefault="0039625F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163</w:t>
            </w:r>
          </w:p>
        </w:tc>
      </w:tr>
      <w:tr w:rsidR="0088551A" w:rsidRPr="0088551A" w14:paraId="1B7D6EFF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4CE41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95AE0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Irreg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FECE3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F8C11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D4C94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FB2E4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EA89A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C6D245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88551A" w:rsidRPr="0088551A" w14:paraId="4A2CCB87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7DC84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3906A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gularly (&gt; once per week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811E5" w14:textId="0E246294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33A70" w14:textId="0D43361C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80-4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58FA9" w14:textId="130C1101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53059" w14:textId="346E3006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75-5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C7F34" w14:textId="07488EE6" w:rsidR="0088551A" w:rsidRPr="0088551A" w:rsidRDefault="0039625F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63</w:t>
            </w:r>
          </w:p>
        </w:tc>
        <w:tc>
          <w:tcPr>
            <w:tcW w:w="0" w:type="auto"/>
            <w:vAlign w:val="center"/>
          </w:tcPr>
          <w:p w14:paraId="4A58C28F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F1A08" w:rsidRPr="0088551A" w14:paraId="5AD88530" w14:textId="77777777" w:rsidTr="007F1A08">
        <w:trPr>
          <w:trHeight w:val="408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6A8AEBBC" w14:textId="77777777" w:rsidR="007F1A08" w:rsidRPr="0088551A" w:rsidRDefault="007F1A08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827E16" w14:textId="77777777" w:rsidR="007F1A08" w:rsidRPr="0088551A" w:rsidRDefault="007F1A0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2BF653" w14:textId="77777777" w:rsidR="007F1A08" w:rsidRPr="0088551A" w:rsidRDefault="007F1A0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958A04" w14:textId="77777777" w:rsidR="007F1A08" w:rsidRPr="0088551A" w:rsidRDefault="007F1A0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DCC0AD" w14:textId="77777777" w:rsidR="007F1A08" w:rsidRDefault="007F1A0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7F1A08" w:rsidRPr="0088551A" w14:paraId="14382C59" w14:textId="77777777" w:rsidTr="007F1A08">
        <w:trPr>
          <w:trHeight w:val="408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3F7A6232" w14:textId="77777777" w:rsidR="007F1A08" w:rsidRPr="0088551A" w:rsidRDefault="007F1A08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15F73F" w14:textId="77777777" w:rsidR="007F1A08" w:rsidRPr="0088551A" w:rsidRDefault="007F1A0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BB18FB" w14:textId="77777777" w:rsidR="007F1A08" w:rsidRPr="0088551A" w:rsidRDefault="007F1A0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BA4102" w14:textId="77777777" w:rsidR="007F1A08" w:rsidRPr="0088551A" w:rsidRDefault="007F1A0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5CABD1" w14:textId="77777777" w:rsidR="007F1A08" w:rsidRDefault="007F1A0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6E21A90D" w14:textId="77777777" w:rsidTr="007F1A08">
        <w:trPr>
          <w:trHeight w:val="408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3388E33E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All household entrances seal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829C43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B18EE8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C42895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C55AEDA" w14:textId="4F62ABA7" w:rsidR="0088551A" w:rsidRPr="0088551A" w:rsidRDefault="0039625F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6</w:t>
            </w:r>
          </w:p>
        </w:tc>
      </w:tr>
      <w:tr w:rsidR="0088551A" w:rsidRPr="0088551A" w14:paraId="44D6A7E5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C5F38FB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19C656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DA79DA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818B44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C89F33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025CB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06B469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3440DEA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05BA0F77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9F3C684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13BD5A" w14:textId="77777777" w:rsidR="0088551A" w:rsidRPr="0088551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551A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53E1DD" w14:textId="19AB2A1A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0CAFA7" w14:textId="7F2986E3" w:rsidR="0088551A" w:rsidRPr="0088551A" w:rsidRDefault="00E83DB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83-14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BB87BC" w14:textId="542FA89A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5330FB" w14:textId="5BEA7B18" w:rsidR="0088551A" w:rsidRPr="0088551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53-11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8AE66C" w14:textId="45D5C17E" w:rsidR="0088551A" w:rsidRPr="0088551A" w:rsidRDefault="0039625F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256</w:t>
            </w:r>
          </w:p>
        </w:tc>
        <w:tc>
          <w:tcPr>
            <w:tcW w:w="0" w:type="auto"/>
            <w:vAlign w:val="center"/>
          </w:tcPr>
          <w:p w14:paraId="7CB6A3E2" w14:textId="77777777" w:rsidR="0088551A" w:rsidRPr="0088551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12C36B09" w14:textId="77777777" w:rsidTr="007F1A08">
        <w:trPr>
          <w:trHeight w:val="408"/>
          <w:jc w:val="center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4DEFED2B" w14:textId="15C40C39" w:rsidR="0088551A" w:rsidRPr="00A31DBA" w:rsidRDefault="00A31DB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A31DBA">
              <w:rPr>
                <w:rFonts w:ascii="Times New Roman" w:hAnsi="Times New Roman" w:cs="Times New Roman"/>
                <w:szCs w:val="22"/>
              </w:rPr>
              <w:t>Natural water within 100m of househ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A7985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49032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ADCC6CC" w14:textId="75A73953" w:rsidR="0088551A" w:rsidRPr="00A31DBA" w:rsidRDefault="0039625F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067</w:t>
            </w:r>
          </w:p>
        </w:tc>
      </w:tr>
      <w:tr w:rsidR="0088551A" w:rsidRPr="0088551A" w14:paraId="20041F1F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DF376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1E2BD" w14:textId="77777777" w:rsidR="0088551A" w:rsidRPr="00A31DB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31DB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443A7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31DBA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43315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8AF87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2B478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2451E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AB294D3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88551A" w:rsidRPr="0088551A" w14:paraId="7B60BB68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AB224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0ECAA" w14:textId="77777777" w:rsidR="0088551A" w:rsidRPr="00A31DB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31DBA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40A93" w14:textId="23AB91E2" w:rsidR="0088551A" w:rsidRPr="00A31DBA" w:rsidRDefault="00A31DB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69AEB" w14:textId="3BDC5FFD" w:rsidR="0088551A" w:rsidRPr="00A31DBA" w:rsidRDefault="00A31DB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25-0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20A67" w14:textId="10D93D45" w:rsidR="0088551A" w:rsidRPr="00A31DB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5F3F4" w14:textId="4C77EDB8" w:rsidR="0088551A" w:rsidRPr="00A31DB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28-1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C85A6" w14:textId="726E1988" w:rsidR="0088551A" w:rsidRPr="00A31DBA" w:rsidRDefault="0039625F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7</w:t>
            </w:r>
          </w:p>
        </w:tc>
        <w:tc>
          <w:tcPr>
            <w:tcW w:w="0" w:type="auto"/>
            <w:vAlign w:val="center"/>
          </w:tcPr>
          <w:p w14:paraId="10DFF904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88551A" w:rsidRPr="0088551A" w14:paraId="72C8AEB4" w14:textId="77777777" w:rsidTr="007F1A08">
        <w:trPr>
          <w:trHeight w:val="408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49028462" w14:textId="5321265C" w:rsidR="0088551A" w:rsidRPr="00A31DBA" w:rsidRDefault="00A31DB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31DBA">
              <w:rPr>
                <w:rFonts w:ascii="Times New Roman" w:hAnsi="Times New Roman" w:cs="Times New Roman"/>
                <w:szCs w:val="22"/>
              </w:rPr>
              <w:t>Uncovered water container(s) within a 100m radi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D8A55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0937B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69CCA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AA9E526" w14:textId="5996C67F" w:rsidR="0088551A" w:rsidRPr="00A31DBA" w:rsidRDefault="0039625F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0.633</w:t>
            </w:r>
          </w:p>
        </w:tc>
      </w:tr>
      <w:tr w:rsidR="0088551A" w:rsidRPr="0088551A" w14:paraId="26699046" w14:textId="77777777" w:rsidTr="007F1A08">
        <w:trPr>
          <w:trHeight w:val="40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32FAC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88BC4" w14:textId="77777777" w:rsidR="0088551A" w:rsidRPr="00A31DB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31DBA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68D1C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31DBA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039C6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534A1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0B3D9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03784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2EE98D2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88551A" w:rsidRPr="0088551A" w14:paraId="11F68B3C" w14:textId="77777777" w:rsidTr="007F1A08">
        <w:trPr>
          <w:trHeight w:val="40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9B0E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48D1" w14:textId="77777777" w:rsidR="0088551A" w:rsidRPr="00A31DBA" w:rsidRDefault="0088551A" w:rsidP="007F1A08">
            <w:pPr>
              <w:spacing w:beforeLines="50" w:before="120" w:afterLines="50" w:after="12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31DBA">
              <w:rPr>
                <w:rFonts w:ascii="Times New Roman" w:eastAsia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66DE" w14:textId="4C2DE8B0" w:rsidR="0088551A" w:rsidRPr="00A31DBA" w:rsidRDefault="00A31DB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570B" w14:textId="2D3C2265" w:rsidR="0088551A" w:rsidRPr="00A31DBA" w:rsidRDefault="00A31DB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92-2.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3FB3" w14:textId="34632ABC" w:rsidR="0088551A" w:rsidRPr="00A31DB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95DD" w14:textId="280E4C8E" w:rsidR="0088551A" w:rsidRPr="00A31DBA" w:rsidRDefault="00EA7248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62-2.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FEF9" w14:textId="7F5D8705" w:rsidR="0088551A" w:rsidRPr="00A31DBA" w:rsidRDefault="0039625F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6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057F6E" w14:textId="77777777" w:rsidR="0088551A" w:rsidRPr="00A31DBA" w:rsidRDefault="0088551A" w:rsidP="007F1A08">
            <w:pPr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bookmarkEnd w:id="0"/>
    </w:tbl>
    <w:p w14:paraId="3A484268" w14:textId="77777777" w:rsidR="0088551A" w:rsidRPr="0088551A" w:rsidRDefault="0088551A" w:rsidP="0088551A">
      <w:pPr>
        <w:spacing w:after="0" w:line="480" w:lineRule="auto"/>
        <w:jc w:val="thaiDistribute"/>
        <w:rPr>
          <w:rFonts w:ascii="Times New Roman" w:hAnsi="Times New Roman" w:cs="Times New Roman"/>
          <w:szCs w:val="22"/>
        </w:rPr>
      </w:pPr>
    </w:p>
    <w:p w14:paraId="06D8CC10" w14:textId="77777777" w:rsidR="0021552B" w:rsidRPr="0088551A" w:rsidRDefault="0021552B" w:rsidP="0088551A">
      <w:pPr>
        <w:spacing w:after="0" w:line="480" w:lineRule="auto"/>
        <w:rPr>
          <w:rFonts w:ascii="Times New Roman" w:hAnsi="Times New Roman" w:cs="Times New Roman"/>
          <w:szCs w:val="22"/>
        </w:rPr>
      </w:pPr>
    </w:p>
    <w:sectPr w:rsidR="0021552B" w:rsidRPr="0088551A" w:rsidSect="00B4237E">
      <w:headerReference w:type="default" r:id="rId6"/>
      <w:pgSz w:w="12240" w:h="15840"/>
      <w:pgMar w:top="720" w:right="720" w:bottom="720" w:left="720" w:header="45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449873" w14:textId="77777777" w:rsidR="00B34DC4" w:rsidRDefault="00B34DC4" w:rsidP="00B4237E">
      <w:pPr>
        <w:spacing w:after="0" w:line="240" w:lineRule="auto"/>
      </w:pPr>
      <w:r>
        <w:separator/>
      </w:r>
    </w:p>
  </w:endnote>
  <w:endnote w:type="continuationSeparator" w:id="0">
    <w:p w14:paraId="6B84E734" w14:textId="77777777" w:rsidR="00B34DC4" w:rsidRDefault="00B34DC4" w:rsidP="00B42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B18530" w14:textId="77777777" w:rsidR="00B34DC4" w:rsidRDefault="00B34DC4" w:rsidP="00B4237E">
      <w:pPr>
        <w:spacing w:after="0" w:line="240" w:lineRule="auto"/>
      </w:pPr>
      <w:r>
        <w:separator/>
      </w:r>
    </w:p>
  </w:footnote>
  <w:footnote w:type="continuationSeparator" w:id="0">
    <w:p w14:paraId="1438111E" w14:textId="77777777" w:rsidR="00B34DC4" w:rsidRDefault="00B34DC4" w:rsidP="00B423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045511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1672C85" w14:textId="4D8D9FAD" w:rsidR="00DE55DC" w:rsidRDefault="00DE55D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909902" w14:textId="77777777" w:rsidR="00DE55DC" w:rsidRDefault="00DE55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51A"/>
    <w:rsid w:val="0021552B"/>
    <w:rsid w:val="00232157"/>
    <w:rsid w:val="00271A48"/>
    <w:rsid w:val="0039625F"/>
    <w:rsid w:val="00441671"/>
    <w:rsid w:val="004817A9"/>
    <w:rsid w:val="004863B0"/>
    <w:rsid w:val="00657661"/>
    <w:rsid w:val="00764AB1"/>
    <w:rsid w:val="007B7935"/>
    <w:rsid w:val="007F1A08"/>
    <w:rsid w:val="00855A8B"/>
    <w:rsid w:val="0088551A"/>
    <w:rsid w:val="00A206D3"/>
    <w:rsid w:val="00A31DBA"/>
    <w:rsid w:val="00A76F32"/>
    <w:rsid w:val="00AD6C7C"/>
    <w:rsid w:val="00B34DC4"/>
    <w:rsid w:val="00B37B5D"/>
    <w:rsid w:val="00B4237E"/>
    <w:rsid w:val="00C135FF"/>
    <w:rsid w:val="00C31608"/>
    <w:rsid w:val="00C92FBE"/>
    <w:rsid w:val="00DE55DC"/>
    <w:rsid w:val="00DF5C09"/>
    <w:rsid w:val="00E137D6"/>
    <w:rsid w:val="00E564EF"/>
    <w:rsid w:val="00E83DB8"/>
    <w:rsid w:val="00EA302B"/>
    <w:rsid w:val="00EA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C638C"/>
  <w15:chartTrackingRefBased/>
  <w15:docId w15:val="{5AE53A37-A89F-45E9-AABA-15766D69D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551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51A"/>
    <w:rPr>
      <w:rFonts w:ascii="Segoe UI" w:hAnsi="Segoe UI" w:cs="Angsana New"/>
      <w:sz w:val="18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88551A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B423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37E"/>
  </w:style>
  <w:style w:type="paragraph" w:styleId="Footer">
    <w:name w:val="footer"/>
    <w:basedOn w:val="Normal"/>
    <w:link w:val="FooterChar"/>
    <w:uiPriority w:val="99"/>
    <w:unhideWhenUsed/>
    <w:rsid w:val="00B423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37E"/>
  </w:style>
  <w:style w:type="character" w:styleId="CommentReference">
    <w:name w:val="annotation reference"/>
    <w:basedOn w:val="DefaultParagraphFont"/>
    <w:uiPriority w:val="99"/>
    <w:semiHidden/>
    <w:unhideWhenUsed/>
    <w:rsid w:val="00B37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B5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B5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B5D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.theerut@gmail.com</dc:creator>
  <cp:keywords/>
  <dc:description/>
  <cp:lastModifiedBy>sl.theerut@gmail.com</cp:lastModifiedBy>
  <cp:revision>2</cp:revision>
  <cp:lastPrinted>2020-05-06T16:10:00Z</cp:lastPrinted>
  <dcterms:created xsi:type="dcterms:W3CDTF">2020-09-29T02:15:00Z</dcterms:created>
  <dcterms:modified xsi:type="dcterms:W3CDTF">2020-09-29T02:15:00Z</dcterms:modified>
</cp:coreProperties>
</file>